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B027E6" w14:textId="701F84BA" w:rsidR="00F72C6F" w:rsidRPr="00CA7EFE" w:rsidRDefault="00290A4F" w:rsidP="00C1397B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CA7EFE">
        <w:rPr>
          <w:rFonts w:ascii="Times New Roman" w:hAnsi="Times New Roman" w:cs="Times New Roman"/>
          <w:sz w:val="24"/>
          <w:szCs w:val="24"/>
        </w:rPr>
        <w:t>PERMANOVA summary table of treatment effects on the plant community</w:t>
      </w:r>
      <w:r w:rsidR="00CC1D74">
        <w:rPr>
          <w:rFonts w:ascii="Times New Roman" w:hAnsi="Times New Roman" w:cs="Times New Roman"/>
          <w:sz w:val="24"/>
          <w:szCs w:val="24"/>
        </w:rPr>
        <w:t xml:space="preserve"> composition</w:t>
      </w:r>
      <w:r w:rsidRPr="00CA7EFE">
        <w:rPr>
          <w:rFonts w:ascii="Times New Roman" w:hAnsi="Times New Roman" w:cs="Times New Roman"/>
          <w:sz w:val="24"/>
          <w:szCs w:val="24"/>
        </w:rPr>
        <w:t xml:space="preserve">. </w:t>
      </w:r>
      <w:r w:rsidR="00E42A27">
        <w:rPr>
          <w:rFonts w:ascii="Times New Roman" w:hAnsi="Times New Roman" w:cs="Times New Roman"/>
          <w:sz w:val="24"/>
          <w:szCs w:val="24"/>
        </w:rPr>
        <w:t xml:space="preserve">Plots were established in </w:t>
      </w:r>
      <w:r w:rsidR="00E42A27" w:rsidRPr="00E42A27">
        <w:rPr>
          <w:rFonts w:ascii="Times New Roman" w:hAnsi="Times New Roman" w:cs="Times New Roman"/>
          <w:sz w:val="24"/>
          <w:szCs w:val="24"/>
        </w:rPr>
        <w:t xml:space="preserve">3 fire regimes (R) of interest. Each plot was assigned to receive one of two litter loads (L). </w:t>
      </w:r>
      <w:r w:rsidR="00555696">
        <w:rPr>
          <w:rFonts w:ascii="Times New Roman" w:hAnsi="Times New Roman" w:cs="Times New Roman"/>
          <w:sz w:val="24"/>
          <w:szCs w:val="24"/>
        </w:rPr>
        <w:t xml:space="preserve">Within each plot, plant communities were identified and their relative abundances were used </w:t>
      </w:r>
      <w:r w:rsidR="0032225A">
        <w:rPr>
          <w:rFonts w:ascii="Times New Roman" w:hAnsi="Times New Roman" w:cs="Times New Roman"/>
          <w:sz w:val="24"/>
          <w:szCs w:val="24"/>
        </w:rPr>
        <w:t>in a PERMANOVA to identify the</w:t>
      </w:r>
      <w:r w:rsidRPr="00CA7EFE">
        <w:rPr>
          <w:rFonts w:ascii="Times New Roman" w:hAnsi="Times New Roman" w:cs="Times New Roman"/>
          <w:sz w:val="24"/>
          <w:szCs w:val="24"/>
        </w:rPr>
        <w:t xml:space="preserve"> effects of fire regime</w:t>
      </w:r>
      <w:r w:rsidR="00F93CCC" w:rsidRPr="00CA7EFE">
        <w:rPr>
          <w:rFonts w:ascii="Times New Roman" w:hAnsi="Times New Roman" w:cs="Times New Roman"/>
          <w:sz w:val="24"/>
          <w:szCs w:val="24"/>
        </w:rPr>
        <w:t xml:space="preserve">, </w:t>
      </w:r>
      <w:r w:rsidRPr="00CA7EFE">
        <w:rPr>
          <w:rFonts w:ascii="Times New Roman" w:hAnsi="Times New Roman" w:cs="Times New Roman"/>
          <w:sz w:val="24"/>
          <w:szCs w:val="24"/>
        </w:rPr>
        <w:t>litter load</w:t>
      </w:r>
      <w:r w:rsidR="00F93CCC" w:rsidRPr="00CA7EFE">
        <w:rPr>
          <w:rFonts w:ascii="Times New Roman" w:hAnsi="Times New Roman" w:cs="Times New Roman"/>
          <w:sz w:val="24"/>
          <w:szCs w:val="24"/>
        </w:rPr>
        <w:t xml:space="preserve">, and the fire regime*litter load interaction on the </w:t>
      </w:r>
      <w:r w:rsidRPr="00CA7EFE">
        <w:rPr>
          <w:rFonts w:ascii="Times New Roman" w:hAnsi="Times New Roman" w:cs="Times New Roman"/>
          <w:sz w:val="24"/>
          <w:szCs w:val="24"/>
        </w:rPr>
        <w:t>plant community composition</w:t>
      </w:r>
      <w:r w:rsidR="00F93CCC" w:rsidRPr="00CA7EFE">
        <w:rPr>
          <w:rFonts w:ascii="Times New Roman" w:hAnsi="Times New Roman" w:cs="Times New Roman"/>
          <w:sz w:val="24"/>
          <w:szCs w:val="24"/>
        </w:rPr>
        <w:t xml:space="preserve">. </w:t>
      </w:r>
      <w:r w:rsidR="009214E9" w:rsidRPr="00CA7EFE">
        <w:rPr>
          <w:rFonts w:ascii="Times New Roman" w:hAnsi="Times New Roman" w:cs="Times New Roman"/>
          <w:sz w:val="24"/>
          <w:szCs w:val="24"/>
        </w:rPr>
        <w:t>Output of the PERMANOVA includes degrees of freedom, sums of squares, R</w:t>
      </w:r>
      <w:r w:rsidR="009214E9" w:rsidRPr="00CA7EF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214E9" w:rsidRPr="00CA7EFE">
        <w:rPr>
          <w:rFonts w:ascii="Times New Roman" w:hAnsi="Times New Roman" w:cs="Times New Roman"/>
          <w:sz w:val="24"/>
          <w:szCs w:val="24"/>
        </w:rPr>
        <w:t xml:space="preserve"> which indicates </w:t>
      </w:r>
      <w:r w:rsidR="00681196">
        <w:rPr>
          <w:rFonts w:ascii="Times New Roman" w:hAnsi="Times New Roman" w:cs="Times New Roman"/>
          <w:sz w:val="24"/>
          <w:szCs w:val="24"/>
        </w:rPr>
        <w:t xml:space="preserve">the </w:t>
      </w:r>
      <w:r w:rsidR="009214E9" w:rsidRPr="00CA7EFE">
        <w:rPr>
          <w:rFonts w:ascii="Times New Roman" w:hAnsi="Times New Roman" w:cs="Times New Roman"/>
          <w:sz w:val="24"/>
          <w:szCs w:val="24"/>
        </w:rPr>
        <w:t xml:space="preserve">percentage of plant community composition </w:t>
      </w:r>
      <w:r w:rsidR="00681196">
        <w:rPr>
          <w:rFonts w:ascii="Times New Roman" w:hAnsi="Times New Roman" w:cs="Times New Roman"/>
          <w:sz w:val="24"/>
          <w:szCs w:val="24"/>
        </w:rPr>
        <w:t xml:space="preserve">that </w:t>
      </w:r>
      <w:r w:rsidR="009214E9" w:rsidRPr="00CA7EFE">
        <w:rPr>
          <w:rFonts w:ascii="Times New Roman" w:hAnsi="Times New Roman" w:cs="Times New Roman"/>
          <w:sz w:val="24"/>
          <w:szCs w:val="24"/>
        </w:rPr>
        <w:t xml:space="preserve">was explained by that effect, a pseudo-F statistic, a p-value, and an indicator of significance. </w:t>
      </w:r>
      <w:r w:rsidR="00F93CCC" w:rsidRPr="00CA7EFE">
        <w:rPr>
          <w:rFonts w:ascii="Times New Roman" w:hAnsi="Times New Roman" w:cs="Times New Roman"/>
          <w:sz w:val="24"/>
          <w:szCs w:val="24"/>
        </w:rPr>
        <w:t xml:space="preserve">Significant effects indicate significant differences in plant community based on that effect. </w:t>
      </w:r>
      <w:r w:rsidRPr="00CA7EFE">
        <w:rPr>
          <w:rFonts w:ascii="Times New Roman" w:hAnsi="Times New Roman" w:cs="Times New Roman"/>
          <w:sz w:val="24"/>
          <w:szCs w:val="24"/>
        </w:rPr>
        <w:t>Treatment effects were evaluated using Type I sums of squares on interactions and lower terms. Significance: . = 0.05&lt;p&lt;0.1, * = 0.01&lt;p&lt;0.05, ** = 0.001&lt;p&lt;0.01, *** = p&lt;0.001.</w:t>
      </w:r>
    </w:p>
    <w:tbl>
      <w:tblPr>
        <w:tblStyle w:val="TableGrid"/>
        <w:tblW w:w="9492" w:type="dxa"/>
        <w:tblLook w:val="04A0" w:firstRow="1" w:lastRow="0" w:firstColumn="1" w:lastColumn="0" w:noHBand="0" w:noVBand="1"/>
      </w:tblPr>
      <w:tblGrid>
        <w:gridCol w:w="1804"/>
        <w:gridCol w:w="521"/>
        <w:gridCol w:w="2186"/>
        <w:gridCol w:w="1135"/>
        <w:gridCol w:w="1246"/>
        <w:gridCol w:w="1010"/>
        <w:gridCol w:w="1590"/>
      </w:tblGrid>
      <w:tr w:rsidR="009214E9" w:rsidRPr="00CA7EFE" w14:paraId="62FAB15A" w14:textId="77777777" w:rsidTr="006607D8">
        <w:trPr>
          <w:trHeight w:val="360"/>
        </w:trPr>
        <w:tc>
          <w:tcPr>
            <w:tcW w:w="1804" w:type="dxa"/>
            <w:noWrap/>
            <w:hideMark/>
          </w:tcPr>
          <w:p w14:paraId="4AFF9171" w14:textId="77777777" w:rsidR="009214E9" w:rsidRPr="00CA7EFE" w:rsidRDefault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Effect</w:t>
            </w:r>
          </w:p>
        </w:tc>
        <w:tc>
          <w:tcPr>
            <w:tcW w:w="521" w:type="dxa"/>
            <w:noWrap/>
            <w:hideMark/>
          </w:tcPr>
          <w:p w14:paraId="497B883F" w14:textId="77777777" w:rsidR="009214E9" w:rsidRPr="00CA7EFE" w:rsidRDefault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2186" w:type="dxa"/>
            <w:noWrap/>
            <w:hideMark/>
          </w:tcPr>
          <w:p w14:paraId="2326BDD1" w14:textId="77777777" w:rsidR="009214E9" w:rsidRPr="00CA7EFE" w:rsidRDefault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Sums of Squares</w:t>
            </w:r>
          </w:p>
        </w:tc>
        <w:tc>
          <w:tcPr>
            <w:tcW w:w="1135" w:type="dxa"/>
            <w:noWrap/>
            <w:hideMark/>
          </w:tcPr>
          <w:p w14:paraId="204CC81B" w14:textId="77777777" w:rsidR="009214E9" w:rsidRPr="00CA7EFE" w:rsidRDefault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CA7EF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46" w:type="dxa"/>
            <w:noWrap/>
            <w:hideMark/>
          </w:tcPr>
          <w:p w14:paraId="3CA56ABB" w14:textId="77777777" w:rsidR="009214E9" w:rsidRPr="00CA7EFE" w:rsidRDefault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Pseudo-F</w:t>
            </w:r>
          </w:p>
        </w:tc>
        <w:tc>
          <w:tcPr>
            <w:tcW w:w="1010" w:type="dxa"/>
            <w:noWrap/>
            <w:hideMark/>
          </w:tcPr>
          <w:p w14:paraId="30FC673E" w14:textId="77777777" w:rsidR="009214E9" w:rsidRPr="00CA7EFE" w:rsidRDefault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90" w:type="dxa"/>
            <w:noWrap/>
            <w:hideMark/>
          </w:tcPr>
          <w:p w14:paraId="5E119129" w14:textId="77777777" w:rsidR="009214E9" w:rsidRPr="00CA7EFE" w:rsidRDefault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Significance</w:t>
            </w:r>
          </w:p>
        </w:tc>
      </w:tr>
      <w:tr w:rsidR="009214E9" w:rsidRPr="00CA7EFE" w14:paraId="50C358E7" w14:textId="77777777" w:rsidTr="006607D8">
        <w:trPr>
          <w:trHeight w:val="313"/>
        </w:trPr>
        <w:tc>
          <w:tcPr>
            <w:tcW w:w="1804" w:type="dxa"/>
            <w:noWrap/>
            <w:hideMark/>
          </w:tcPr>
          <w:p w14:paraId="4672B345" w14:textId="77777777" w:rsidR="009214E9" w:rsidRPr="00CA7EFE" w:rsidRDefault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Regime</w:t>
            </w:r>
          </w:p>
        </w:tc>
        <w:tc>
          <w:tcPr>
            <w:tcW w:w="521" w:type="dxa"/>
            <w:noWrap/>
            <w:hideMark/>
          </w:tcPr>
          <w:p w14:paraId="39543549" w14:textId="77777777" w:rsidR="009214E9" w:rsidRPr="00CA7EFE" w:rsidRDefault="009214E9" w:rsidP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86" w:type="dxa"/>
            <w:noWrap/>
            <w:hideMark/>
          </w:tcPr>
          <w:p w14:paraId="6E8CF57A" w14:textId="77777777" w:rsidR="009214E9" w:rsidRPr="00CA7EFE" w:rsidRDefault="009214E9" w:rsidP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11.1205</w:t>
            </w:r>
          </w:p>
        </w:tc>
        <w:tc>
          <w:tcPr>
            <w:tcW w:w="1135" w:type="dxa"/>
            <w:noWrap/>
            <w:hideMark/>
          </w:tcPr>
          <w:p w14:paraId="30B23FDC" w14:textId="77777777" w:rsidR="009214E9" w:rsidRPr="00CA7EFE" w:rsidRDefault="009214E9" w:rsidP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0.44571</w:t>
            </w:r>
          </w:p>
        </w:tc>
        <w:tc>
          <w:tcPr>
            <w:tcW w:w="1246" w:type="dxa"/>
            <w:noWrap/>
            <w:hideMark/>
          </w:tcPr>
          <w:p w14:paraId="41489C2F" w14:textId="77777777" w:rsidR="009214E9" w:rsidRPr="00CA7EFE" w:rsidRDefault="009214E9" w:rsidP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14.5057</w:t>
            </w:r>
          </w:p>
        </w:tc>
        <w:tc>
          <w:tcPr>
            <w:tcW w:w="1010" w:type="dxa"/>
            <w:noWrap/>
            <w:hideMark/>
          </w:tcPr>
          <w:p w14:paraId="199C98EF" w14:textId="77777777" w:rsidR="009214E9" w:rsidRPr="00CA7EFE" w:rsidRDefault="009214E9" w:rsidP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90" w:type="dxa"/>
            <w:noWrap/>
            <w:hideMark/>
          </w:tcPr>
          <w:p w14:paraId="27A3C4D8" w14:textId="77777777" w:rsidR="009214E9" w:rsidRPr="00CA7EFE" w:rsidRDefault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9214E9" w:rsidRPr="00CA7EFE" w14:paraId="3F9B9249" w14:textId="77777777" w:rsidTr="006607D8">
        <w:trPr>
          <w:trHeight w:val="313"/>
        </w:trPr>
        <w:tc>
          <w:tcPr>
            <w:tcW w:w="1804" w:type="dxa"/>
            <w:noWrap/>
            <w:hideMark/>
          </w:tcPr>
          <w:p w14:paraId="713665DD" w14:textId="77777777" w:rsidR="009214E9" w:rsidRPr="00CA7EFE" w:rsidRDefault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Load</w:t>
            </w:r>
          </w:p>
        </w:tc>
        <w:tc>
          <w:tcPr>
            <w:tcW w:w="521" w:type="dxa"/>
            <w:noWrap/>
            <w:hideMark/>
          </w:tcPr>
          <w:p w14:paraId="4EEEC838" w14:textId="77777777" w:rsidR="009214E9" w:rsidRPr="00CA7EFE" w:rsidRDefault="009214E9" w:rsidP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86" w:type="dxa"/>
            <w:noWrap/>
            <w:hideMark/>
          </w:tcPr>
          <w:p w14:paraId="3983ECC7" w14:textId="77777777" w:rsidR="009214E9" w:rsidRPr="00CA7EFE" w:rsidRDefault="009214E9" w:rsidP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0.2316</w:t>
            </w:r>
          </w:p>
        </w:tc>
        <w:tc>
          <w:tcPr>
            <w:tcW w:w="1135" w:type="dxa"/>
            <w:noWrap/>
            <w:hideMark/>
          </w:tcPr>
          <w:p w14:paraId="151F5F5E" w14:textId="77777777" w:rsidR="009214E9" w:rsidRPr="00CA7EFE" w:rsidRDefault="009214E9" w:rsidP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0.00928</w:t>
            </w:r>
          </w:p>
        </w:tc>
        <w:tc>
          <w:tcPr>
            <w:tcW w:w="1246" w:type="dxa"/>
            <w:noWrap/>
            <w:hideMark/>
          </w:tcPr>
          <w:p w14:paraId="6F9A6127" w14:textId="77777777" w:rsidR="009214E9" w:rsidRPr="00CA7EFE" w:rsidRDefault="009214E9" w:rsidP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0.6042</w:t>
            </w:r>
          </w:p>
        </w:tc>
        <w:tc>
          <w:tcPr>
            <w:tcW w:w="1010" w:type="dxa"/>
            <w:noWrap/>
            <w:hideMark/>
          </w:tcPr>
          <w:p w14:paraId="108E045D" w14:textId="77777777" w:rsidR="009214E9" w:rsidRPr="00CA7EFE" w:rsidRDefault="009214E9" w:rsidP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0.604</w:t>
            </w:r>
          </w:p>
        </w:tc>
        <w:tc>
          <w:tcPr>
            <w:tcW w:w="1590" w:type="dxa"/>
            <w:noWrap/>
            <w:hideMark/>
          </w:tcPr>
          <w:p w14:paraId="334A2C8B" w14:textId="77777777" w:rsidR="009214E9" w:rsidRPr="00CA7EFE" w:rsidRDefault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214E9" w:rsidRPr="00CA7EFE" w14:paraId="62ABEFD0" w14:textId="77777777" w:rsidTr="006607D8">
        <w:trPr>
          <w:trHeight w:val="313"/>
        </w:trPr>
        <w:tc>
          <w:tcPr>
            <w:tcW w:w="1804" w:type="dxa"/>
            <w:noWrap/>
            <w:hideMark/>
          </w:tcPr>
          <w:p w14:paraId="4E47C06D" w14:textId="77777777" w:rsidR="009214E9" w:rsidRPr="00CA7EFE" w:rsidRDefault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Regime*Load</w:t>
            </w:r>
          </w:p>
        </w:tc>
        <w:tc>
          <w:tcPr>
            <w:tcW w:w="521" w:type="dxa"/>
            <w:noWrap/>
            <w:hideMark/>
          </w:tcPr>
          <w:p w14:paraId="31AE017F" w14:textId="77777777" w:rsidR="009214E9" w:rsidRPr="00CA7EFE" w:rsidRDefault="009214E9" w:rsidP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86" w:type="dxa"/>
            <w:noWrap/>
            <w:hideMark/>
          </w:tcPr>
          <w:p w14:paraId="7B7C2E30" w14:textId="77777777" w:rsidR="009214E9" w:rsidRPr="00CA7EFE" w:rsidRDefault="009214E9" w:rsidP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0.5653</w:t>
            </w:r>
          </w:p>
        </w:tc>
        <w:tc>
          <w:tcPr>
            <w:tcW w:w="1135" w:type="dxa"/>
            <w:noWrap/>
            <w:hideMark/>
          </w:tcPr>
          <w:p w14:paraId="6604EB76" w14:textId="77777777" w:rsidR="009214E9" w:rsidRPr="00CA7EFE" w:rsidRDefault="009214E9" w:rsidP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0.02266</w:t>
            </w:r>
          </w:p>
        </w:tc>
        <w:tc>
          <w:tcPr>
            <w:tcW w:w="1246" w:type="dxa"/>
            <w:noWrap/>
            <w:hideMark/>
          </w:tcPr>
          <w:p w14:paraId="65C9E9CD" w14:textId="77777777" w:rsidR="009214E9" w:rsidRPr="00CA7EFE" w:rsidRDefault="009214E9" w:rsidP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0.7373</w:t>
            </w:r>
          </w:p>
        </w:tc>
        <w:tc>
          <w:tcPr>
            <w:tcW w:w="1010" w:type="dxa"/>
            <w:noWrap/>
            <w:hideMark/>
          </w:tcPr>
          <w:p w14:paraId="0E1B58CF" w14:textId="77777777" w:rsidR="009214E9" w:rsidRPr="00CA7EFE" w:rsidRDefault="009214E9" w:rsidP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1590" w:type="dxa"/>
            <w:noWrap/>
            <w:hideMark/>
          </w:tcPr>
          <w:p w14:paraId="4A2AAFED" w14:textId="77777777" w:rsidR="009214E9" w:rsidRPr="00CA7EFE" w:rsidRDefault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214E9" w:rsidRPr="00CA7EFE" w14:paraId="0642DA36" w14:textId="77777777" w:rsidTr="006607D8">
        <w:trPr>
          <w:trHeight w:val="313"/>
        </w:trPr>
        <w:tc>
          <w:tcPr>
            <w:tcW w:w="1804" w:type="dxa"/>
            <w:noWrap/>
            <w:hideMark/>
          </w:tcPr>
          <w:p w14:paraId="791BDACC" w14:textId="77777777" w:rsidR="009214E9" w:rsidRPr="00CA7EFE" w:rsidRDefault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Residual</w:t>
            </w:r>
          </w:p>
        </w:tc>
        <w:tc>
          <w:tcPr>
            <w:tcW w:w="521" w:type="dxa"/>
            <w:noWrap/>
            <w:hideMark/>
          </w:tcPr>
          <w:p w14:paraId="3CA5B4F4" w14:textId="77777777" w:rsidR="009214E9" w:rsidRPr="00CA7EFE" w:rsidRDefault="009214E9" w:rsidP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186" w:type="dxa"/>
            <w:noWrap/>
            <w:hideMark/>
          </w:tcPr>
          <w:p w14:paraId="3C1BBD66" w14:textId="77777777" w:rsidR="009214E9" w:rsidRPr="00CA7EFE" w:rsidRDefault="009214E9" w:rsidP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13.0327</w:t>
            </w:r>
          </w:p>
        </w:tc>
        <w:tc>
          <w:tcPr>
            <w:tcW w:w="1135" w:type="dxa"/>
            <w:noWrap/>
            <w:hideMark/>
          </w:tcPr>
          <w:p w14:paraId="0F3DB3D8" w14:textId="77777777" w:rsidR="009214E9" w:rsidRPr="00CA7EFE" w:rsidRDefault="009214E9" w:rsidP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0.52235</w:t>
            </w:r>
          </w:p>
        </w:tc>
        <w:tc>
          <w:tcPr>
            <w:tcW w:w="1246" w:type="dxa"/>
            <w:noWrap/>
            <w:hideMark/>
          </w:tcPr>
          <w:p w14:paraId="4D292B60" w14:textId="77777777" w:rsidR="009214E9" w:rsidRPr="00CA7EFE" w:rsidRDefault="009214E9" w:rsidP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noWrap/>
            <w:hideMark/>
          </w:tcPr>
          <w:p w14:paraId="3F71EDC6" w14:textId="77777777" w:rsidR="009214E9" w:rsidRPr="00CA7EFE" w:rsidRDefault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0" w:type="dxa"/>
            <w:noWrap/>
            <w:hideMark/>
          </w:tcPr>
          <w:p w14:paraId="10BB8DFD" w14:textId="77777777" w:rsidR="009214E9" w:rsidRPr="00CA7EFE" w:rsidRDefault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9214E9" w:rsidRPr="00CA7EFE" w14:paraId="2984BFBF" w14:textId="77777777" w:rsidTr="006607D8">
        <w:trPr>
          <w:trHeight w:val="329"/>
        </w:trPr>
        <w:tc>
          <w:tcPr>
            <w:tcW w:w="1804" w:type="dxa"/>
            <w:noWrap/>
            <w:hideMark/>
          </w:tcPr>
          <w:p w14:paraId="4DB9FF0A" w14:textId="77777777" w:rsidR="009214E9" w:rsidRPr="00CA7EFE" w:rsidRDefault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521" w:type="dxa"/>
            <w:noWrap/>
            <w:hideMark/>
          </w:tcPr>
          <w:p w14:paraId="737A1006" w14:textId="77777777" w:rsidR="009214E9" w:rsidRPr="00CA7EFE" w:rsidRDefault="009214E9" w:rsidP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86" w:type="dxa"/>
            <w:noWrap/>
            <w:hideMark/>
          </w:tcPr>
          <w:p w14:paraId="2CC5BDE0" w14:textId="77777777" w:rsidR="009214E9" w:rsidRPr="00CA7EFE" w:rsidRDefault="009214E9" w:rsidP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24.9501</w:t>
            </w:r>
          </w:p>
        </w:tc>
        <w:tc>
          <w:tcPr>
            <w:tcW w:w="1135" w:type="dxa"/>
            <w:noWrap/>
            <w:hideMark/>
          </w:tcPr>
          <w:p w14:paraId="3912126B" w14:textId="77777777" w:rsidR="009214E9" w:rsidRPr="00CA7EFE" w:rsidRDefault="009214E9" w:rsidP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6" w:type="dxa"/>
            <w:noWrap/>
            <w:hideMark/>
          </w:tcPr>
          <w:p w14:paraId="055956C3" w14:textId="77777777" w:rsidR="009214E9" w:rsidRPr="00CA7EFE" w:rsidRDefault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0" w:type="dxa"/>
            <w:noWrap/>
            <w:hideMark/>
          </w:tcPr>
          <w:p w14:paraId="4F6219AE" w14:textId="77777777" w:rsidR="009214E9" w:rsidRPr="00CA7EFE" w:rsidRDefault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590" w:type="dxa"/>
            <w:noWrap/>
            <w:hideMark/>
          </w:tcPr>
          <w:p w14:paraId="018013D0" w14:textId="77777777" w:rsidR="009214E9" w:rsidRPr="00CA7EFE" w:rsidRDefault="009214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7EFE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2A869604" w14:textId="77777777" w:rsidR="00F93CCC" w:rsidRPr="00CA7EFE" w:rsidRDefault="00F93CCC">
      <w:pPr>
        <w:rPr>
          <w:rFonts w:ascii="Times New Roman" w:hAnsi="Times New Roman" w:cs="Times New Roman"/>
          <w:sz w:val="24"/>
          <w:szCs w:val="24"/>
        </w:rPr>
      </w:pPr>
    </w:p>
    <w:sectPr w:rsidR="00F93CCC" w:rsidRPr="00CA7E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10A"/>
    <w:rsid w:val="000219D6"/>
    <w:rsid w:val="00290A4F"/>
    <w:rsid w:val="0032225A"/>
    <w:rsid w:val="003229C1"/>
    <w:rsid w:val="00427C94"/>
    <w:rsid w:val="00555696"/>
    <w:rsid w:val="005F710A"/>
    <w:rsid w:val="006607D8"/>
    <w:rsid w:val="00681196"/>
    <w:rsid w:val="006E6EAF"/>
    <w:rsid w:val="00750223"/>
    <w:rsid w:val="007716DF"/>
    <w:rsid w:val="00782471"/>
    <w:rsid w:val="007B6F35"/>
    <w:rsid w:val="00831810"/>
    <w:rsid w:val="009214E9"/>
    <w:rsid w:val="00B718ED"/>
    <w:rsid w:val="00C1397B"/>
    <w:rsid w:val="00C31E04"/>
    <w:rsid w:val="00CA7EFE"/>
    <w:rsid w:val="00CC1D74"/>
    <w:rsid w:val="00E42A27"/>
    <w:rsid w:val="00E8011D"/>
    <w:rsid w:val="00F72C6F"/>
    <w:rsid w:val="00F93CCC"/>
    <w:rsid w:val="00FD7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38EAF"/>
  <w15:chartTrackingRefBased/>
  <w15:docId w15:val="{B7C7A609-FD0E-4529-BDA9-A6F850806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71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71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71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71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71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71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71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71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71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71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71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71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71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71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71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71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71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71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71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71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71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71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71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71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71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71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71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71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71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14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81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4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8</Words>
  <Characters>1018</Characters>
  <Application>Microsoft Office Word</Application>
  <DocSecurity>0</DocSecurity>
  <Lines>8</Lines>
  <Paragraphs>2</Paragraphs>
  <ScaleCrop>false</ScaleCrop>
  <Company/>
  <LinksUpToDate>false</LinksUpToDate>
  <CharactersWithSpaces>1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 Hoss</dc:creator>
  <cp:keywords/>
  <dc:description/>
  <cp:lastModifiedBy>Viet Dao</cp:lastModifiedBy>
  <cp:revision>15</cp:revision>
  <dcterms:created xsi:type="dcterms:W3CDTF">2024-02-29T02:15:00Z</dcterms:created>
  <dcterms:modified xsi:type="dcterms:W3CDTF">2024-07-23T14:53:00Z</dcterms:modified>
</cp:coreProperties>
</file>